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44A2" w:rsidRPr="005D44A2" w:rsidRDefault="00A83ED8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D44A2" w:rsidRPr="005D44A2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D44A2" w:rsidRPr="005D44A2">
        <w:rPr>
          <w:rFonts w:ascii="Times New Roman" w:hAnsi="Times New Roman" w:cs="Times New Roman"/>
          <w:b/>
          <w:sz w:val="24"/>
          <w:szCs w:val="24"/>
        </w:rPr>
        <w:t>1.</w:t>
      </w:r>
      <w:r w:rsidR="005D44A2" w:rsidRPr="005D44A2">
        <w:rPr>
          <w:rFonts w:ascii="Times New Roman" w:hAnsi="Times New Roman" w:cs="Times New Roman"/>
          <w:sz w:val="24"/>
          <w:szCs w:val="24"/>
        </w:rPr>
        <w:t xml:space="preserve"> The correlations of PRDXs mRNA expression with clinical indexes-patient age were analyzed by UALCAN database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80"/>
        <w:gridCol w:w="1072"/>
        <w:gridCol w:w="1071"/>
        <w:gridCol w:w="1071"/>
        <w:gridCol w:w="1071"/>
        <w:gridCol w:w="1071"/>
        <w:gridCol w:w="1070"/>
      </w:tblGrid>
      <w:tr w:rsidR="005D44A2" w:rsidRPr="00457D1C" w:rsidTr="00742CF7">
        <w:trPr>
          <w:trHeight w:val="499"/>
          <w:jc w:val="center"/>
        </w:trPr>
        <w:tc>
          <w:tcPr>
            <w:tcW w:w="1131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65410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7D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869" w:type="pct"/>
            <w:gridSpan w:val="6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57D1C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atistical significance</w:t>
            </w:r>
          </w:p>
        </w:tc>
      </w:tr>
      <w:tr w:rsidR="005D44A2" w:rsidRPr="00457D1C" w:rsidTr="00742CF7">
        <w:trPr>
          <w:trHeight w:val="499"/>
          <w:jc w:val="center"/>
        </w:trPr>
        <w:tc>
          <w:tcPr>
            <w:tcW w:w="1131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5D44A2" w:rsidRPr="00457D1C" w:rsidRDefault="005D44A2" w:rsidP="00654107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3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4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5</w:t>
            </w:r>
          </w:p>
        </w:tc>
        <w:tc>
          <w:tcPr>
            <w:tcW w:w="6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654107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65410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PRDX6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rmal vs Age</w:t>
            </w:r>
            <w:r w:rsidR="00742CF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(21-4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4E-0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46E-06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02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78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90E-07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10E-02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rmal vs Age</w:t>
            </w:r>
            <w:r w:rsidR="00742CF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(41-6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66E-15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00E-14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9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05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rmal vs Age</w:t>
            </w:r>
            <w:r w:rsidR="00742CF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(61-8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&lt; 1E-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4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62E-1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01E-07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Normal v Age</w:t>
            </w:r>
            <w:r w:rsidR="00742CF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(81-10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50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7.16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42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1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2.70E-03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69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21-40Yrs) vs</w:t>
            </w:r>
            <w:r w:rsidR="00742CF7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41-6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14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5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1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23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5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46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21-40Yrs) vs</w:t>
            </w:r>
            <w:r w:rsidR="00742CF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61-8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45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34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84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3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9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99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21-40Yrs) vs</w:t>
            </w:r>
            <w:r w:rsidR="00742CF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81-10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6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1.96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93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3.47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12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43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41-60Yrs) vs</w:t>
            </w:r>
            <w:r w:rsidR="00742CF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61-8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18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.82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8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.03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50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8.37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41-60Yrs) vs</w:t>
            </w:r>
            <w:r w:rsidR="00742CF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81-100Yrs)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97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FF0000"/>
                <w:kern w:val="0"/>
                <w:szCs w:val="21"/>
              </w:rPr>
              <w:t>4.29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08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.82E-02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96E-01</w:t>
            </w:r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18E-01</w:t>
            </w:r>
          </w:p>
        </w:tc>
      </w:tr>
      <w:tr w:rsidR="005D44A2" w:rsidRPr="00457D1C" w:rsidTr="00742CF7">
        <w:trPr>
          <w:trHeight w:val="702"/>
          <w:jc w:val="center"/>
        </w:trPr>
        <w:tc>
          <w:tcPr>
            <w:tcW w:w="11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742CF7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61-80Yrs) vs</w:t>
            </w:r>
            <w:r w:rsidR="00742CF7">
              <w:rPr>
                <w:rFonts w:ascii="Times New Roman" w:eastAsia="SimSun" w:hAnsi="Times New Roman" w:cs="Times New Roman" w:hint="eastAsia"/>
                <w:bCs/>
                <w:color w:val="000000"/>
                <w:kern w:val="0"/>
                <w:szCs w:val="21"/>
              </w:rPr>
              <w:t xml:space="preserve"> </w:t>
            </w:r>
          </w:p>
          <w:p w:rsidR="005D44A2" w:rsidRPr="00457D1C" w:rsidRDefault="005D44A2" w:rsidP="00742CF7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bCs/>
                <w:color w:val="000000"/>
                <w:kern w:val="0"/>
                <w:szCs w:val="21"/>
              </w:rPr>
              <w:t>Age(81-100Yrs)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70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.07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.89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.23E-02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.39E-01</w:t>
            </w:r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5D44A2" w:rsidRPr="00457D1C" w:rsidRDefault="005D44A2" w:rsidP="005D44A2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457D1C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.74E-01</w:t>
            </w:r>
          </w:p>
        </w:tc>
      </w:tr>
    </w:tbl>
    <w:p w:rsidR="005D44A2" w:rsidRPr="005D44A2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44A2">
        <w:rPr>
          <w:rFonts w:ascii="Times New Roman" w:hAnsi="Times New Roman" w:cs="Times New Roman"/>
          <w:sz w:val="24"/>
          <w:szCs w:val="24"/>
        </w:rPr>
        <w:t>Red indicates a statistically significant correlation.</w:t>
      </w:r>
    </w:p>
    <w:p w:rsidR="005D44A2" w:rsidRPr="005D44A2" w:rsidRDefault="005D44A2" w:rsidP="005D44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5EDB" w:rsidRPr="005D44A2" w:rsidRDefault="00355EDB">
      <w:pPr>
        <w:rPr>
          <w:rFonts w:ascii="Times New Roman" w:hAnsi="Times New Roman" w:cs="Times New Roman"/>
        </w:rPr>
      </w:pPr>
    </w:p>
    <w:sectPr w:rsidR="00355EDB" w:rsidRPr="005D4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20D80" w:rsidRDefault="00420D80" w:rsidP="00654107">
      <w:r>
        <w:separator/>
      </w:r>
    </w:p>
  </w:endnote>
  <w:endnote w:type="continuationSeparator" w:id="0">
    <w:p w:rsidR="00420D80" w:rsidRDefault="00420D80" w:rsidP="00654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20D80" w:rsidRDefault="00420D80" w:rsidP="00654107">
      <w:r>
        <w:separator/>
      </w:r>
    </w:p>
  </w:footnote>
  <w:footnote w:type="continuationSeparator" w:id="0">
    <w:p w:rsidR="00420D80" w:rsidRDefault="00420D80" w:rsidP="00654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4A2"/>
    <w:rsid w:val="00355EDB"/>
    <w:rsid w:val="00420D80"/>
    <w:rsid w:val="00457D1C"/>
    <w:rsid w:val="005D44A2"/>
    <w:rsid w:val="00654107"/>
    <w:rsid w:val="00741411"/>
    <w:rsid w:val="00742CF7"/>
    <w:rsid w:val="008253AC"/>
    <w:rsid w:val="00A83ED8"/>
    <w:rsid w:val="00EA6A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85A17A05-4286-4411-B079-313B0D251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44A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8253AC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8253AC"/>
    <w:rPr>
      <w:rFonts w:ascii="Calibri" w:hAnsi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6541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41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41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410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396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3</Words>
  <Characters>935</Characters>
  <Application>Microsoft Office Word</Application>
  <DocSecurity>0</DocSecurity>
  <Lines>7</Lines>
  <Paragraphs>2</Paragraphs>
  <ScaleCrop>false</ScaleCrop>
  <Company/>
  <LinksUpToDate>false</LinksUpToDate>
  <CharactersWithSpaces>1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0190812</dc:creator>
  <cp:keywords/>
  <dc:description/>
  <cp:lastModifiedBy>Jini Mol J.</cp:lastModifiedBy>
  <cp:revision>6</cp:revision>
  <dcterms:created xsi:type="dcterms:W3CDTF">2019-09-11T07:33:00Z</dcterms:created>
  <dcterms:modified xsi:type="dcterms:W3CDTF">2021-03-18T12:10:00Z</dcterms:modified>
</cp:coreProperties>
</file>